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099" w:rsidRDefault="00497099"/>
    <w:tbl>
      <w:tblPr>
        <w:tblW w:w="10220" w:type="dxa"/>
        <w:tblLook w:val="04A0" w:firstRow="1" w:lastRow="0" w:firstColumn="1" w:lastColumn="0" w:noHBand="0" w:noVBand="1"/>
      </w:tblPr>
      <w:tblGrid>
        <w:gridCol w:w="1017"/>
        <w:gridCol w:w="1300"/>
        <w:gridCol w:w="1843"/>
        <w:gridCol w:w="4003"/>
        <w:gridCol w:w="736"/>
        <w:gridCol w:w="3376"/>
      </w:tblGrid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Na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e/Antisen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AD1AE9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="00321BD3"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NA</w:t>
            </w:r>
            <w:proofErr w:type="spellEnd"/>
            <w:r w:rsidR="00321BD3"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sig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Sequence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AD1AE9" w:rsidP="00321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21BD3"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N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CGGACACCUGAAUCAU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CCTGAATCAT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AUUCAGGUGUCCGUAC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TTCAGGTGTCCGTAC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AD1AE9" w:rsidP="00321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21BD3" w:rsidRPr="00321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N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CACCUGAAUCAUUUA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CCTGAATCATTTA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AAUGAUUCAGGUGUCCG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TGATTCAGGTGTCCG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ACACCUGAAUCAUUU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CCTGAATCATTT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UGAUUCAGGUGUCCGU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GATTCAGGTGTCCGT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CACUUCCUGUACGGACA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TTCCTGTA</w:t>
            </w: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UCCGUACAGGAAGUGGA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CGTACAGGAAGTGGA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GGACACCUGAAUCAUU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CCTGAATCATT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UGAUUCAGGUGUCCGUA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TCAGGTGTCCGTA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UCCUGUACGGACACCUG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CTGTA</w:t>
            </w:r>
            <w:r w:rsidRPr="00321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CCTG</w:t>
            </w:r>
          </w:p>
        </w:tc>
      </w:tr>
      <w:tr w:rsidR="00321BD3" w:rsidRPr="00321BD3" w:rsidTr="00321B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UGUCCGUACAGGAAGdTd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D3" w:rsidRPr="00321BD3" w:rsidRDefault="00321BD3" w:rsidP="00321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GTCCGTACAGGAAG</w:t>
            </w:r>
          </w:p>
        </w:tc>
      </w:tr>
    </w:tbl>
    <w:p w:rsidR="00315E46" w:rsidRDefault="00315E46"/>
    <w:sectPr w:rsidR="00315E46" w:rsidSect="00315E46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46"/>
    <w:rsid w:val="00315E46"/>
    <w:rsid w:val="00321BD3"/>
    <w:rsid w:val="00497099"/>
    <w:rsid w:val="005363CF"/>
    <w:rsid w:val="00843A69"/>
    <w:rsid w:val="00AD1AE9"/>
    <w:rsid w:val="00B84488"/>
    <w:rsid w:val="00C93F15"/>
    <w:rsid w:val="00F7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43E530-5572-438C-9BBE-B93668AC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o Marsha</dc:creator>
  <cp:keywords/>
  <dc:description/>
  <cp:lastModifiedBy>Pellegrino Marsha</cp:lastModifiedBy>
  <cp:revision>2</cp:revision>
  <dcterms:created xsi:type="dcterms:W3CDTF">2016-10-04T10:59:00Z</dcterms:created>
  <dcterms:modified xsi:type="dcterms:W3CDTF">2016-10-04T10:59:00Z</dcterms:modified>
</cp:coreProperties>
</file>